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22562" w14:textId="192F8AB0" w:rsidR="007B29F3" w:rsidRPr="00326BE9" w:rsidRDefault="005F2950" w:rsidP="00927F2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</w:t>
      </w:r>
      <w:r w:rsidR="00927F2C" w:rsidRPr="00326BE9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="00927F2C" w:rsidRPr="00326BE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E6B657B" w14:textId="77777777" w:rsidR="00486809" w:rsidRPr="00326BE9" w:rsidRDefault="00486809" w:rsidP="00486809">
      <w:pPr>
        <w:spacing w:after="0" w:line="480" w:lineRule="auto"/>
        <w:ind w:firstLine="720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26BE9">
        <w:rPr>
          <w:rFonts w:ascii="Times New Roman" w:hAnsi="Times New Roman" w:cs="Times New Roman"/>
          <w:bCs/>
          <w:sz w:val="22"/>
          <w:szCs w:val="22"/>
        </w:rPr>
        <w:t>To simplify the whole DVH into a single measurement and simultaneously account for organ architecture, normal liver DVH was reduced to equivalent uniform dose (EUD):</w:t>
      </w:r>
    </w:p>
    <w:p w14:paraId="1920CF0A" w14:textId="77777777" w:rsidR="00486809" w:rsidRPr="00326BE9" w:rsidRDefault="00486809" w:rsidP="00486809">
      <w:pPr>
        <w:spacing w:after="0" w:line="48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EUD</m:t>
        </m:r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 = 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2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 xml:space="preserve">i </m:t>
                        </m:r>
                      </m:sub>
                    </m:sSub>
                  </m:e>
                </m:nary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n</m:t>
                        </m:r>
                      </m:den>
                    </m:f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p>
        </m:sSup>
      </m:oMath>
    </w:p>
    <w:p w14:paraId="1AB384AF" w14:textId="77777777" w:rsidR="00486809" w:rsidRPr="00326BE9" w:rsidRDefault="00486809" w:rsidP="00486809">
      <w:pPr>
        <w:spacing w:after="0"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26BE9">
        <w:rPr>
          <w:rFonts w:ascii="Times New Roman" w:hAnsi="Times New Roman" w:cs="Times New Roman"/>
          <w:bCs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i 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is the fractional volume of normal liver that receive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i 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Gy in th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th</m:t>
            </m:r>
          </m:sup>
        </m:sSup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bin and the paramete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is a volume effect. Due to large volume effect of parallel organ such as liver, we assumed that </w:t>
      </w:r>
      <m:oMath>
        <m:r>
          <w:rPr>
            <w:rFonts w:ascii="Cambria Math" w:hAnsi="Cambria Math" w:cs="Times New Roman"/>
            <w:sz w:val="22"/>
            <w:szCs w:val="22"/>
          </w:rPr>
          <m:t>n</m:t>
        </m:r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=1 resulting in </w:t>
      </w:r>
      <m:oMath>
        <m:r>
          <w:rPr>
            <w:rFonts w:ascii="Cambria Math" w:hAnsi="Cambria Math" w:cs="Times New Roman"/>
            <w:sz w:val="22"/>
            <w:szCs w:val="22"/>
          </w:rPr>
          <m:t>EUD</m:t>
        </m:r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= mean liver dose.</w:t>
      </w:r>
    </w:p>
    <w:p w14:paraId="73F5DD13" w14:textId="77777777" w:rsidR="00486809" w:rsidRPr="00326BE9" w:rsidRDefault="00486809" w:rsidP="00486809">
      <w:pPr>
        <w:spacing w:after="0" w:line="480" w:lineRule="auto"/>
        <w:ind w:firstLine="720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26BE9">
        <w:rPr>
          <w:rFonts w:ascii="Times New Roman" w:hAnsi="Times New Roman" w:cs="Times New Roman"/>
          <w:sz w:val="22"/>
          <w:szCs w:val="22"/>
        </w:rPr>
        <w:t xml:space="preserve">According to the heterogeneity of RT regimens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i </m:t>
            </m:r>
          </m:sub>
        </m:sSub>
      </m:oMath>
      <w:r w:rsidRPr="00326BE9">
        <w:rPr>
          <w:rFonts w:ascii="Times New Roman" w:hAnsi="Times New Roman" w:cs="Times New Roman"/>
          <w:sz w:val="22"/>
          <w:szCs w:val="22"/>
        </w:rPr>
        <w:t xml:space="preserve"> for each dose bin were converted to fraction-size equivalent dose (FED) as follows:</w:t>
      </w:r>
    </w:p>
    <w:p w14:paraId="3A2F2840" w14:textId="77777777" w:rsidR="00486809" w:rsidRPr="00326BE9" w:rsidRDefault="00D75F62" w:rsidP="00486809">
      <w:pPr>
        <w:spacing w:after="0" w:line="480" w:lineRule="auto"/>
        <w:ind w:left="2880"/>
        <w:jc w:val="both"/>
        <w:rPr>
          <w:rFonts w:ascii="Times New Roman" w:hAnsi="Times New Roman" w:cs="Times New Roman"/>
          <w:bCs/>
          <w:sz w:val="22"/>
          <w:szCs w:val="22"/>
        </w:rPr>
      </w:pP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FED</m:t>
            </m:r>
          </m:e>
          <m:sub>
            <m:f>
              <m:fPr>
                <m:type m:val="lin"/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den>
            </m:f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fs</m:t>
            </m:r>
          </m:sup>
        </m:sSubSup>
      </m:oMath>
      <w:r w:rsidR="00486809" w:rsidRPr="00326BE9">
        <w:rPr>
          <w:rFonts w:ascii="Times New Roman" w:hAnsi="Times New Roman" w:cs="Times New Roman"/>
          <w:bCs/>
          <w:sz w:val="22"/>
          <w:szCs w:val="22"/>
        </w:rPr>
        <w:t xml:space="preserve"> =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Nd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d</m:t>
                        </m:r>
                      </m:num>
                      <m:den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β</m:t>
                            </m:r>
                          </m:den>
                        </m:f>
                      </m:den>
                    </m:f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fs</m:t>
                        </m:r>
                      </m:num>
                      <m:den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β</m:t>
                            </m:r>
                          </m:den>
                        </m:f>
                      </m:den>
                    </m:f>
                  </m:den>
                </m:f>
              </m:e>
            </m:d>
          </m:e>
          <m:sup/>
        </m:sSup>
      </m:oMath>
      <w:r w:rsidR="00486809" w:rsidRPr="00326BE9">
        <w:rPr>
          <w:rFonts w:ascii="Times New Roman" w:hAnsi="Times New Roman" w:cs="Times New Roman"/>
          <w:bCs/>
          <w:sz w:val="22"/>
          <w:szCs w:val="22"/>
        </w:rPr>
        <w:tab/>
      </w:r>
      <w:r w:rsidR="00486809" w:rsidRPr="00326BE9">
        <w:rPr>
          <w:rFonts w:ascii="Times New Roman" w:hAnsi="Times New Roman" w:cs="Times New Roman"/>
          <w:bCs/>
          <w:sz w:val="22"/>
          <w:szCs w:val="22"/>
        </w:rPr>
        <w:tab/>
      </w:r>
      <w:r w:rsidR="00486809" w:rsidRPr="00326BE9">
        <w:rPr>
          <w:rFonts w:ascii="Times New Roman" w:hAnsi="Times New Roman" w:cs="Times New Roman"/>
          <w:bCs/>
          <w:sz w:val="22"/>
          <w:szCs w:val="22"/>
        </w:rPr>
        <w:tab/>
      </w:r>
      <w:r w:rsidR="00486809" w:rsidRPr="00326BE9">
        <w:rPr>
          <w:rFonts w:ascii="Times New Roman" w:hAnsi="Times New Roman" w:cs="Times New Roman"/>
          <w:bCs/>
          <w:sz w:val="22"/>
          <w:szCs w:val="22"/>
        </w:rPr>
        <w:tab/>
      </w:r>
    </w:p>
    <w:p w14:paraId="3E27ECF3" w14:textId="6890FF32" w:rsidR="00486809" w:rsidRPr="00326BE9" w:rsidRDefault="00486809" w:rsidP="00486809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denotes the reference fraction size,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d </m:t>
        </m:r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is the physical dose per fraction, </w:t>
      </w:r>
      <m:oMath>
        <m:r>
          <w:rPr>
            <w:rFonts w:ascii="Cambria Math" w:hAnsi="Cambria Math" w:cs="Times New Roman"/>
            <w:sz w:val="22"/>
            <w:szCs w:val="22"/>
          </w:rPr>
          <m:t>N</m:t>
        </m:r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is the number of fractions and </w:t>
      </w:r>
      <m:oMath>
        <m:f>
          <m:fPr>
            <m:type m:val="lin"/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den>
        </m:f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is the ratio of the linear quadratic model parameters for the organ at risk. In this study, th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=2 Gy and </w:t>
      </w:r>
      <m:oMath>
        <m:f>
          <m:fPr>
            <m:type m:val="lin"/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den>
        </m:f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ratio=2 Gy were used for calculation.</w:t>
      </w:r>
    </w:p>
    <w:p w14:paraId="5F231572" w14:textId="0AFE842C" w:rsidR="00AB569A" w:rsidRPr="00326BE9" w:rsidRDefault="00AB569A" w:rsidP="00AB569A">
      <w:pPr>
        <w:spacing w:line="480" w:lineRule="auto"/>
        <w:ind w:firstLine="720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26BE9">
        <w:rPr>
          <w:rFonts w:ascii="Times New Roman" w:hAnsi="Times New Roman" w:cs="Times New Roman"/>
          <w:bCs/>
          <w:sz w:val="22"/>
          <w:szCs w:val="22"/>
        </w:rPr>
        <w:t xml:space="preserve">Mean liver dose (MLD) was a cumulative result of FED </w:t>
      </w:r>
      <w:r w:rsidRPr="00326BE9">
        <w:rPr>
          <w:rFonts w:ascii="Times New Roman" w:hAnsi="Times New Roman" w:cs="Times New Roman"/>
          <w:sz w:val="22"/>
          <w:szCs w:val="22"/>
        </w:rPr>
        <w:t xml:space="preserve">in each dose bin associated with partial volume associated in </w:t>
      </w:r>
      <w:r w:rsidR="00A00268" w:rsidRPr="00326BE9">
        <w:rPr>
          <w:rFonts w:ascii="Times New Roman" w:hAnsi="Times New Roman" w:cs="Times New Roman"/>
          <w:sz w:val="22"/>
          <w:szCs w:val="22"/>
        </w:rPr>
        <w:t>the</w:t>
      </w:r>
      <w:r w:rsidRPr="00326BE9">
        <w:rPr>
          <w:rFonts w:ascii="Times New Roman" w:hAnsi="Times New Roman" w:cs="Times New Roman"/>
          <w:sz w:val="22"/>
          <w:szCs w:val="22"/>
        </w:rPr>
        <w:t xml:space="preserve"> particular dose bin</w:t>
      </w:r>
      <w:r w:rsidRPr="00326BE9">
        <w:rPr>
          <w:rFonts w:ascii="Times New Roman" w:hAnsi="Times New Roman" w:cs="Times New Roman"/>
          <w:bCs/>
          <w:sz w:val="22"/>
          <w:szCs w:val="22"/>
        </w:rPr>
        <w:t>:</w:t>
      </w:r>
    </w:p>
    <w:p w14:paraId="5FFA9ECA" w14:textId="77777777" w:rsidR="00AB569A" w:rsidRPr="00326BE9" w:rsidRDefault="00D75F62" w:rsidP="00AB569A">
      <w:pPr>
        <w:spacing w:line="48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Cs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ML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 =  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Mean FED</m:t>
              </m:r>
            </m:e>
            <m:sub>
              <m:f>
                <m:fPr>
                  <m:type m:val="lin"/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α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β</m:t>
                  </m:r>
                </m:den>
              </m:f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fs</m:t>
              </m:r>
            </m:sup>
          </m:sSubSup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Cs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n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FED</m:t>
                          </m:r>
                        </m:e>
                        <m:sub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bCs/>
                                  <w:i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α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</w:rPr>
                                <m:t>β</m:t>
                              </m:r>
                            </m:den>
                          </m:f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fs</m:t>
                          </m:r>
                        </m:sup>
                      </m:sSub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</m:e>
          </m:nary>
        </m:oMath>
      </m:oMathPara>
    </w:p>
    <w:p w14:paraId="2CAA8633" w14:textId="77777777" w:rsidR="00AB569A" w:rsidRPr="00326BE9" w:rsidRDefault="00AB569A" w:rsidP="00AB569A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26BE9">
        <w:rPr>
          <w:rFonts w:ascii="Times New Roman" w:hAnsi="Times New Roman" w:cs="Times New Roman"/>
          <w:bCs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denotes the total number of dose bins in the differential DVH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FED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β</m:t>
                        </m:r>
                      </m:den>
                    </m:f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fs</m:t>
                    </m:r>
                  </m:sup>
                </m:sSubSup>
              </m:e>
            </m:d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is FED and partial volume in th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th</m:t>
            </m:r>
          </m:sup>
        </m:sSup>
      </m:oMath>
      <w:r w:rsidRPr="00326BE9">
        <w:rPr>
          <w:rFonts w:ascii="Times New Roman" w:hAnsi="Times New Roman" w:cs="Times New Roman"/>
          <w:bCs/>
          <w:sz w:val="22"/>
          <w:szCs w:val="22"/>
        </w:rPr>
        <w:t xml:space="preserve"> dose bin, respectively.</w:t>
      </w:r>
    </w:p>
    <w:p w14:paraId="07E4BCBD" w14:textId="2D0F40CB" w:rsidR="009B2233" w:rsidRPr="00326BE9" w:rsidRDefault="009B223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6BE9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0F70AAD" w14:textId="77777777" w:rsidR="003C6DD1" w:rsidRDefault="003C6DD1" w:rsidP="009B223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  <w:sectPr w:rsidR="003C6DD1" w:rsidSect="004C3F2C">
          <w:pgSz w:w="12240" w:h="15840"/>
          <w:pgMar w:top="1440" w:right="1440" w:bottom="1440" w:left="1440" w:header="720" w:footer="720" w:gutter="0"/>
          <w:cols w:space="720"/>
          <w:docGrid w:linePitch="381"/>
        </w:sectPr>
      </w:pPr>
    </w:p>
    <w:p w14:paraId="3469CCF4" w14:textId="35E9B096" w:rsidR="00955FD5" w:rsidRPr="004E36EA" w:rsidRDefault="009B2233" w:rsidP="003C6DD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6D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5215EB" w:rsidRPr="003C6DD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E36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5FD5" w:rsidRPr="003C6DD1">
        <w:rPr>
          <w:rFonts w:ascii="Times New Roman" w:hAnsi="Times New Roman" w:cs="Times New Roman"/>
          <w:sz w:val="24"/>
          <w:szCs w:val="24"/>
        </w:rPr>
        <w:t>Spearman’s correlation</w:t>
      </w:r>
      <w:r w:rsidR="00D02636">
        <w:rPr>
          <w:rFonts w:ascii="Times New Roman" w:hAnsi="Times New Roman" w:cs="Times New Roman"/>
          <w:sz w:val="24"/>
          <w:szCs w:val="24"/>
        </w:rPr>
        <w:t xml:space="preserve"> </w:t>
      </w:r>
      <w:r w:rsidR="004E36EA">
        <w:rPr>
          <w:rFonts w:ascii="Times New Roman" w:hAnsi="Times New Roman" w:cs="Times New Roman"/>
          <w:sz w:val="24"/>
          <w:szCs w:val="24"/>
        </w:rPr>
        <w:t xml:space="preserve">coefficient </w:t>
      </w:r>
      <w:r w:rsidR="00D02636">
        <w:rPr>
          <w:rFonts w:ascii="Times New Roman" w:hAnsi="Times New Roman" w:cs="Times New Roman"/>
          <w:sz w:val="24"/>
          <w:szCs w:val="24"/>
        </w:rPr>
        <w:t>between variables</w:t>
      </w:r>
      <w:r w:rsidR="004E36EA">
        <w:rPr>
          <w:rFonts w:ascii="Times New Roman" w:hAnsi="Times New Roman" w:cs="Times New Roman"/>
          <w:sz w:val="24"/>
          <w:szCs w:val="24"/>
        </w:rPr>
        <w:t>.</w:t>
      </w:r>
      <w:r w:rsidR="00C9752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8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926"/>
        <w:gridCol w:w="1122"/>
        <w:gridCol w:w="908"/>
        <w:gridCol w:w="1099"/>
        <w:gridCol w:w="878"/>
        <w:gridCol w:w="1073"/>
        <w:gridCol w:w="975"/>
        <w:gridCol w:w="878"/>
        <w:gridCol w:w="878"/>
        <w:gridCol w:w="878"/>
        <w:gridCol w:w="1199"/>
        <w:gridCol w:w="1097"/>
        <w:gridCol w:w="74"/>
      </w:tblGrid>
      <w:tr w:rsidR="002E2213" w:rsidRPr="005E1E77" w14:paraId="68AA1D0E" w14:textId="77777777" w:rsidTr="004E36EA">
        <w:trPr>
          <w:trHeight w:val="510"/>
        </w:trPr>
        <w:tc>
          <w:tcPr>
            <w:tcW w:w="453" w:type="pct"/>
            <w:shd w:val="clear" w:color="auto" w:fill="auto"/>
            <w:vAlign w:val="bottom"/>
          </w:tcPr>
          <w:p w14:paraId="72B3BF8A" w14:textId="77777777" w:rsidR="002E2213" w:rsidRPr="005E1E77" w:rsidRDefault="002E2213" w:rsidP="0012754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1" w:type="pct"/>
            <w:shd w:val="clear" w:color="auto" w:fill="auto"/>
            <w:vAlign w:val="bottom"/>
            <w:hideMark/>
          </w:tcPr>
          <w:p w14:paraId="2BCF8914" w14:textId="0BB45578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25" w:type="pct"/>
            <w:shd w:val="clear" w:color="auto" w:fill="auto"/>
            <w:vAlign w:val="bottom"/>
            <w:hideMark/>
          </w:tcPr>
          <w:p w14:paraId="53CA9FE7" w14:textId="44DC8DCD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344" w:type="pct"/>
            <w:shd w:val="clear" w:color="auto" w:fill="auto"/>
            <w:vAlign w:val="bottom"/>
            <w:hideMark/>
          </w:tcPr>
          <w:p w14:paraId="1F654061" w14:textId="0A58282D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VT</w:t>
            </w:r>
          </w:p>
        </w:tc>
        <w:tc>
          <w:tcPr>
            <w:tcW w:w="417" w:type="pct"/>
            <w:shd w:val="clear" w:color="auto" w:fill="auto"/>
            <w:vAlign w:val="bottom"/>
            <w:hideMark/>
          </w:tcPr>
          <w:p w14:paraId="0A638C74" w14:textId="62E12CE1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 stage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80FEEFF" w14:textId="5F045730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P</w:t>
            </w:r>
          </w:p>
        </w:tc>
        <w:tc>
          <w:tcPr>
            <w:tcW w:w="407" w:type="pct"/>
            <w:shd w:val="clear" w:color="auto" w:fill="auto"/>
            <w:vAlign w:val="bottom"/>
            <w:hideMark/>
          </w:tcPr>
          <w:p w14:paraId="0650709A" w14:textId="084AA69C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patitis</w:t>
            </w:r>
          </w:p>
        </w:tc>
        <w:tc>
          <w:tcPr>
            <w:tcW w:w="370" w:type="pct"/>
            <w:shd w:val="clear" w:color="auto" w:fill="auto"/>
            <w:vAlign w:val="bottom"/>
            <w:hideMark/>
          </w:tcPr>
          <w:p w14:paraId="56FC6DC1" w14:textId="4BEB567E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D0B6C97" w14:textId="30C5C14B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CE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2A51B0C7" w14:textId="4E1ED722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MT</w:t>
            </w:r>
          </w:p>
        </w:tc>
        <w:tc>
          <w:tcPr>
            <w:tcW w:w="333" w:type="pct"/>
            <w:shd w:val="clear" w:color="auto" w:fill="auto"/>
            <w:vAlign w:val="bottom"/>
            <w:hideMark/>
          </w:tcPr>
          <w:p w14:paraId="1AF7868E" w14:textId="1D6E6E5F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LD</w:t>
            </w:r>
          </w:p>
        </w:tc>
        <w:tc>
          <w:tcPr>
            <w:tcW w:w="455" w:type="pct"/>
          </w:tcPr>
          <w:p w14:paraId="67CC268C" w14:textId="41E54D04" w:rsidR="002E2213" w:rsidRPr="005E1E77" w:rsidRDefault="004E36EA" w:rsidP="001275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ff</w:t>
            </w:r>
          </w:p>
        </w:tc>
        <w:tc>
          <w:tcPr>
            <w:tcW w:w="444" w:type="pct"/>
            <w:gridSpan w:val="2"/>
            <w:shd w:val="clear" w:color="auto" w:fill="auto"/>
            <w:vAlign w:val="bottom"/>
            <w:hideMark/>
          </w:tcPr>
          <w:p w14:paraId="24F1BB45" w14:textId="21056A4F" w:rsidR="002E2213" w:rsidRPr="003C6DD1" w:rsidRDefault="002E2213" w:rsidP="001275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10%</w:t>
            </w:r>
          </w:p>
        </w:tc>
      </w:tr>
      <w:tr w:rsidR="004E36EA" w:rsidRPr="005E1E77" w14:paraId="14A7E000" w14:textId="77777777" w:rsidTr="00663E99">
        <w:trPr>
          <w:gridAfter w:val="1"/>
          <w:wAfter w:w="28" w:type="pct"/>
          <w:trHeight w:val="285"/>
        </w:trPr>
        <w:tc>
          <w:tcPr>
            <w:tcW w:w="453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49A2A30" w14:textId="4D769EF8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2EBB15" w14:textId="3F42CC6D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CBF06B" w14:textId="77A091CD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D2FFE7" w14:textId="1A640A0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B02240" w14:textId="6679598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1EC937" w14:textId="6049D1F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A2642" w14:textId="58984C4C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3AA5AB" w14:textId="4002FE7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2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F255FA" w14:textId="5899092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D95540" w14:textId="5C18D29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A854CA" w14:textId="6D318875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68187C52" w14:textId="204CD9C8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9895E" w14:textId="4FD6795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</w:tr>
      <w:tr w:rsidR="004E36EA" w:rsidRPr="005E1E77" w14:paraId="5538A1D7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C7BDA2" w14:textId="2EE94F42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01242" w14:textId="742886C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92AE5" w14:textId="4A90ED6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F6084" w14:textId="6457E757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6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6932E" w14:textId="530E99D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8FC6A" w14:textId="627E28E5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8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84AE5" w14:textId="4E1C351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1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E0B9B" w14:textId="78447E0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51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02008" w14:textId="0F640D3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6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9D43B" w14:textId="2D1E277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5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FC90F" w14:textId="2C13A1E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151ADC4" w14:textId="0835EA9E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0EE0A" w14:textId="316EB78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6EA" w:rsidRPr="005E1E77" w14:paraId="79CC0DD5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60E078" w14:textId="54BD391A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VT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F07C4" w14:textId="233FF06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9BA00" w14:textId="20F14A6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6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17D00" w14:textId="06E840C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52B29" w14:textId="46A5217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2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5ACA5" w14:textId="34220C9C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D0D62" w14:textId="5C96FB9B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74178" w14:textId="445873F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42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75C67" w14:textId="7E0697C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0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0C404" w14:textId="391AE96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9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CBD2C" w14:textId="0F5F1E8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7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4A4B5D9" w14:textId="4F21DF47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21427" w14:textId="750EC628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</w:tr>
      <w:tr w:rsidR="004E36EA" w:rsidRPr="005E1E77" w14:paraId="37E4C15F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8DB7AD" w14:textId="2FFCDCE2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 stage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E7BAC" w14:textId="4C03CBA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B491C" w14:textId="69F8899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05F90" w14:textId="1E6A7B2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2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EC71E" w14:textId="6F395F4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99F65" w14:textId="30A3E1A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4A2D5" w14:textId="0882B19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7A79D" w14:textId="6B1F202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5EA88" w14:textId="5F6547E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33B98" w14:textId="1151318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22E68" w14:textId="223B676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939E85E" w14:textId="5BFB210D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B0CBF" w14:textId="635F67E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</w:tr>
      <w:tr w:rsidR="004E36EA" w:rsidRPr="005E1E77" w14:paraId="3A6E52DB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4E2C63" w14:textId="0DA89314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P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1C844" w14:textId="080D925E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CB17E" w14:textId="31C022F7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8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211FB" w14:textId="26A7346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8908B" w14:textId="1BFEB4D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DED7B" w14:textId="666F5A0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C3803" w14:textId="33EA229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DAAFF" w14:textId="248E97B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1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5E5A7" w14:textId="2266848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842F6" w14:textId="76AD5A2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DA49F" w14:textId="1B9D02F7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1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73F50F01" w14:textId="718779E5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125A7" w14:textId="6F338BF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6EA" w:rsidRPr="005E1E77" w14:paraId="235FE037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90F7FA" w14:textId="4A1AAA41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patitis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F4C79" w14:textId="6505587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596AB" w14:textId="1ECCA12C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1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220B9" w14:textId="317369E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E23C4" w14:textId="524095F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EBF6B" w14:textId="4A4F231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21B9A" w14:textId="24DB1FDD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9B179" w14:textId="212792F8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6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A3038" w14:textId="1087B69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8B634" w14:textId="3D080C9B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84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2A4E9" w14:textId="1FEEEF0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C071AAC" w14:textId="2C548E13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D4515" w14:textId="705A600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6EA" w:rsidRPr="005E1E77" w14:paraId="3E5DE2DF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CFB181" w14:textId="042566AD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43F0A" w14:textId="7E2FD29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2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3046D" w14:textId="3655BD7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51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DA05D" w14:textId="04DFB66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42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DF6A9" w14:textId="19079388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C9A4C" w14:textId="4CE0650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1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8147A" w14:textId="700F8F5D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6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64F02" w14:textId="19999FC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1CC87" w14:textId="5EA0546C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84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037DB" w14:textId="1CA3A36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B73BE" w14:textId="6368D775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0CA42088" w14:textId="481E9B17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44026" w14:textId="3829259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</w:tr>
      <w:tr w:rsidR="004E36EA" w:rsidRPr="005E1E77" w14:paraId="59B5FC36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345C67" w14:textId="29701024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CE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81000" w14:textId="2415090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A851F" w14:textId="1A8AC32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6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1EE26" w14:textId="06A2368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0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9F343" w14:textId="0100435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60171" w14:textId="6D15531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23D6C" w14:textId="1E7BEF0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5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B04E4" w14:textId="1F6C429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84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78290" w14:textId="09CDDF5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878CC" w14:textId="410A514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48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F0393" w14:textId="1C47CC11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4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2EE3D820" w14:textId="096C5E94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0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8F399" w14:textId="2CE5EFBB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4E36EA" w:rsidRPr="005E1E77" w14:paraId="6D8CBB93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29183D" w14:textId="561F951A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MT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71A33" w14:textId="5D8C226D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51CBA" w14:textId="13CBF195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5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BCB56" w14:textId="14BB529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9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46BD3" w14:textId="5A0EF69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93F5D" w14:textId="6C77225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0B818" w14:textId="7609B0BB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84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31403" w14:textId="33295CBE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6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37FC5" w14:textId="73437BA5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48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989BF" w14:textId="2689D512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654C7" w14:textId="2D2DBD7B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5103B0D" w14:textId="4ECAEF20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F41D1" w14:textId="0FA8E09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</w:tr>
      <w:tr w:rsidR="004E36EA" w:rsidRPr="005E1E77" w14:paraId="4AFD977A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6A1629" w14:textId="06B32970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LD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3D58D" w14:textId="4AD57B4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46355" w14:textId="21E7796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376F1" w14:textId="5D71E00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7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6C4D6" w14:textId="1F93BCCE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9EB94" w14:textId="16B34313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1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F828E" w14:textId="6AFE7807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049BD" w14:textId="688ABD8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9D4CB" w14:textId="592B7CD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4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53069" w14:textId="285CA1FE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EFC9D" w14:textId="3A34BFA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32CC38A" w14:textId="14A83F82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8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E1663" w14:textId="2F203758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E36EA" w:rsidRPr="005E1E77" w14:paraId="4A8701D1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3520E2" w14:textId="3F637E73" w:rsidR="004E36EA" w:rsidRPr="005E1E77" w:rsidRDefault="004E36EA" w:rsidP="004E36E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ff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B3073" w14:textId="01F7FD8B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EAE61" w14:textId="21C6776B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489CB" w14:textId="55E00702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0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70052" w14:textId="0E79BEFB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41FE3" w14:textId="6FA06232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7EFA1" w14:textId="76E40F26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0B4C0" w14:textId="26260FBB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30B9B" w14:textId="1D363434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02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1273A" w14:textId="437D7C5E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AC7E5" w14:textId="4018F4F2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8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8935E47" w14:textId="1879B6BE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4AB94" w14:textId="10644DCD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6</w:t>
            </w:r>
          </w:p>
        </w:tc>
      </w:tr>
      <w:tr w:rsidR="004E36EA" w:rsidRPr="005E1E77" w14:paraId="6AFAD8D4" w14:textId="77777777" w:rsidTr="00663E99">
        <w:trPr>
          <w:gridAfter w:val="1"/>
          <w:wAfter w:w="28" w:type="pct"/>
          <w:trHeight w:val="270"/>
        </w:trPr>
        <w:tc>
          <w:tcPr>
            <w:tcW w:w="45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50DD633" w14:textId="742719AB" w:rsidR="004E36EA" w:rsidRPr="003C6DD1" w:rsidRDefault="004E36EA" w:rsidP="004E36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1E7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10%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541CA" w14:textId="492DBE9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9AC7D" w14:textId="0FD6854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B0389" w14:textId="2183A5BF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38D96" w14:textId="3AD760F0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BA621" w14:textId="0C605289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9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13CBE" w14:textId="650FAAD6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1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442F80" w14:textId="67022955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EF93F" w14:textId="5095092B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CC520" w14:textId="5430766A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30AEE" w14:textId="25469254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3</w:t>
            </w: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</w:tcBorders>
            <w:vAlign w:val="center"/>
          </w:tcPr>
          <w:p w14:paraId="6EA20A0E" w14:textId="1F6875C9" w:rsidR="004E36EA" w:rsidRPr="004E36EA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7300B" w14:textId="6B4F91FE" w:rsidR="004E36EA" w:rsidRPr="003C6DD1" w:rsidRDefault="004E36EA" w:rsidP="004E36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3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</w:tbl>
    <w:p w14:paraId="488B353D" w14:textId="77777777" w:rsidR="005E1E77" w:rsidRDefault="003C6DD1" w:rsidP="00076DA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E1E77">
        <w:rPr>
          <w:rFonts w:ascii="Times New Roman" w:eastAsia="Times New Roman" w:hAnsi="Times New Roman" w:cs="Times New Roman"/>
          <w:color w:val="000000"/>
          <w:sz w:val="22"/>
          <w:szCs w:val="22"/>
        </w:rPr>
        <w:t>** Correlation is significant at the 0.01 level (2-tailed).</w:t>
      </w:r>
    </w:p>
    <w:p w14:paraId="53542B38" w14:textId="18F55CC2" w:rsidR="00955FD5" w:rsidRDefault="003C6DD1" w:rsidP="00076DA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3C6DD1">
        <w:rPr>
          <w:rFonts w:ascii="Times New Roman" w:eastAsia="Times New Roman" w:hAnsi="Times New Roman" w:cs="Times New Roman"/>
          <w:color w:val="000000"/>
          <w:sz w:val="22"/>
          <w:szCs w:val="22"/>
        </w:rPr>
        <w:t>* Correlation is significant at the 0.05 level (2-tailed).</w:t>
      </w:r>
    </w:p>
    <w:p w14:paraId="714258E7" w14:textId="73008A83" w:rsidR="003C6DD1" w:rsidRPr="00D75F62" w:rsidRDefault="005E1E77" w:rsidP="00D75F62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sectPr w:rsidR="003C6DD1" w:rsidRPr="00D75F62" w:rsidSect="003C6DD1">
          <w:pgSz w:w="15840" w:h="12240" w:orient="landscape"/>
          <w:pgMar w:top="1440" w:right="1440" w:bottom="1440" w:left="1440" w:header="720" w:footer="720" w:gutter="0"/>
          <w:cols w:space="720"/>
          <w:docGrid w:linePitch="381"/>
        </w:sectPr>
      </w:pPr>
      <w:r w:rsidRPr="00076DA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Abbreviation: PVT=portal vein thrombosis; CP=Child-Pugh classification; TACE=transarterial chemoembolization; CMT= chemotherapy;</w:t>
      </w:r>
      <w:r w:rsidR="00076DA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Pr="00076DA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MLD=mean liver dose;</w:t>
      </w:r>
      <w:r w:rsidR="0074778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Veff=effective volume;</w:t>
      </w:r>
      <w:r w:rsidRPr="00076DA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D10%</w:t>
      </w:r>
      <w:r w:rsidR="00076DA8" w:rsidRPr="00076DA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=dose irradiated to 10% volume of normal liver</w:t>
      </w:r>
    </w:p>
    <w:p w14:paraId="3866280C" w14:textId="77777777" w:rsidR="00CC5954" w:rsidRPr="00326BE9" w:rsidRDefault="00CC5954" w:rsidP="00D75F62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9348972" w14:textId="70166EDD" w:rsidR="00057A2B" w:rsidRPr="00326BE9" w:rsidRDefault="00057A2B" w:rsidP="00D75F6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6BE9">
        <w:rPr>
          <w:rFonts w:ascii="Times New Roman" w:hAnsi="Times New Roman" w:cs="Times New Roman"/>
          <w:b/>
          <w:bCs/>
          <w:sz w:val="22"/>
          <w:szCs w:val="22"/>
        </w:rPr>
        <w:t xml:space="preserve">Supplement </w:t>
      </w:r>
      <w:r w:rsidR="00D75F62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1095DDDB" w14:textId="54E14CCF" w:rsidR="00FE1F6D" w:rsidRPr="00E72B61" w:rsidRDefault="002C6B5F" w:rsidP="00592375">
      <w:pPr>
        <w:rPr>
          <w:rFonts w:ascii="Times New Roman" w:hAnsi="Times New Roman" w:cs="Times New Roman"/>
          <w:sz w:val="22"/>
          <w:szCs w:val="22"/>
        </w:rPr>
      </w:pPr>
      <w:r w:rsidRPr="00E72B61">
        <w:rPr>
          <w:rFonts w:ascii="Times New Roman" w:hAnsi="Times New Roman" w:cs="Times New Roman"/>
          <w:sz w:val="22"/>
          <w:szCs w:val="22"/>
        </w:rPr>
        <w:tab/>
      </w:r>
      <w:r w:rsidR="00E72B61" w:rsidRPr="00E72B61">
        <w:rPr>
          <w:rFonts w:ascii="Times New Roman" w:hAnsi="Times New Roman" w:cs="Times New Roman"/>
          <w:sz w:val="24"/>
          <w:szCs w:val="24"/>
        </w:rPr>
        <w:t>Variance-covariance matrix</w:t>
      </w:r>
      <w:r w:rsidR="00E72B61" w:rsidRPr="00E72B61">
        <w:rPr>
          <w:rFonts w:ascii="Times New Roman" w:hAnsi="Times New Roman" w:cs="Times New Roman"/>
          <w:sz w:val="22"/>
          <w:szCs w:val="22"/>
        </w:rPr>
        <w:t xml:space="preserve"> of model coefficients were obtain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813"/>
        <w:gridCol w:w="1021"/>
      </w:tblGrid>
      <w:tr w:rsidR="002C6B5F" w:rsidRPr="002C6B5F" w14:paraId="101B0D83" w14:textId="77777777" w:rsidTr="004C71C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F5798C" w14:textId="77777777" w:rsidR="002C6B5F" w:rsidRPr="002C6B5F" w:rsidRDefault="002C6B5F" w:rsidP="004C71C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44A67C" w14:textId="4744DE30" w:rsidR="002C6B5F" w:rsidRPr="002C6B5F" w:rsidRDefault="002C6B5F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B3A67C" w14:textId="57F459BE" w:rsidR="002C6B5F" w:rsidRPr="002C6B5F" w:rsidRDefault="002C6B5F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ild-Pu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06A8CE" w14:textId="78C8C57C" w:rsidR="002C6B5F" w:rsidRPr="002C6B5F" w:rsidRDefault="002C6B5F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patiti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86C4CB" w14:textId="30A72CA7" w:rsidR="002C6B5F" w:rsidRPr="002C6B5F" w:rsidRDefault="002C6B5F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liver dos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38978E" w14:textId="077074F7" w:rsidR="002C6B5F" w:rsidRPr="002C6B5F" w:rsidRDefault="002C6B5F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stant</w:t>
            </w:r>
          </w:p>
        </w:tc>
      </w:tr>
      <w:tr w:rsidR="005237D2" w:rsidRPr="002C6B5F" w14:paraId="0C235F30" w14:textId="77777777" w:rsidTr="004C71C8">
        <w:trPr>
          <w:trHeight w:val="285"/>
        </w:trPr>
        <w:tc>
          <w:tcPr>
            <w:tcW w:w="1838" w:type="dxa"/>
            <w:tcBorders>
              <w:bottom w:val="nil"/>
            </w:tcBorders>
            <w:noWrap/>
            <w:vAlign w:val="bottom"/>
            <w:hideMark/>
          </w:tcPr>
          <w:p w14:paraId="78E215C8" w14:textId="47F51E24" w:rsidR="005237D2" w:rsidRPr="002C6B5F" w:rsidRDefault="005237D2" w:rsidP="004C71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46A8688" w14:textId="19AB0AC1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1668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14:paraId="55B7C009" w14:textId="0D57AF33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54EEEB1" w14:textId="3E4FCE3E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400</w:t>
            </w:r>
          </w:p>
        </w:tc>
        <w:tc>
          <w:tcPr>
            <w:tcW w:w="1813" w:type="dxa"/>
            <w:tcBorders>
              <w:bottom w:val="nil"/>
            </w:tcBorders>
            <w:noWrap/>
            <w:hideMark/>
          </w:tcPr>
          <w:p w14:paraId="4027B279" w14:textId="4370A826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021" w:type="dxa"/>
            <w:tcBorders>
              <w:bottom w:val="nil"/>
            </w:tcBorders>
            <w:noWrap/>
            <w:hideMark/>
          </w:tcPr>
          <w:p w14:paraId="4DF6B24F" w14:textId="2A02A6FA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1270</w:t>
            </w:r>
          </w:p>
        </w:tc>
      </w:tr>
      <w:tr w:rsidR="005237D2" w:rsidRPr="002C6B5F" w14:paraId="552BB25D" w14:textId="77777777" w:rsidTr="004C71C8">
        <w:trPr>
          <w:trHeight w:val="285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0769C9" w14:textId="686B5AA3" w:rsidR="005237D2" w:rsidRPr="002C6B5F" w:rsidRDefault="005237D2" w:rsidP="004C71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ild-Pug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B722A72" w14:textId="3B073813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5D33CDF" w14:textId="35AE5657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8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3D2E863" w14:textId="4E2A0005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051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D2A12B4" w14:textId="55E606C5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14:paraId="421C5D14" w14:textId="030DD029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355</w:t>
            </w:r>
          </w:p>
        </w:tc>
      </w:tr>
      <w:tr w:rsidR="005237D2" w:rsidRPr="002C6B5F" w14:paraId="4E5462EF" w14:textId="77777777" w:rsidTr="004C71C8">
        <w:trPr>
          <w:trHeight w:val="285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667B6C" w14:textId="4647C8F9" w:rsidR="005237D2" w:rsidRPr="002C6B5F" w:rsidRDefault="005237D2" w:rsidP="004C71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patit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998558" w14:textId="0806B830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4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29D7A21" w14:textId="6E74A4CB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0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E6312D0" w14:textId="1AD029A6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926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29D592B3" w14:textId="6254D46A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14:paraId="0169AE67" w14:textId="3E790F7D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271</w:t>
            </w:r>
          </w:p>
        </w:tc>
      </w:tr>
      <w:tr w:rsidR="005237D2" w:rsidRPr="002C6B5F" w14:paraId="59A9775A" w14:textId="77777777" w:rsidTr="004C71C8">
        <w:trPr>
          <w:trHeight w:val="285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64498A" w14:textId="3983F77C" w:rsidR="005237D2" w:rsidRPr="002C6B5F" w:rsidRDefault="005237D2" w:rsidP="004C71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liver d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065E27D" w14:textId="44124DD1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FAEA774" w14:textId="732AE9B7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A5B095F" w14:textId="674CDE15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14:paraId="418361A5" w14:textId="501F3AB3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14:paraId="6845D280" w14:textId="1B085EB5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062</w:t>
            </w:r>
          </w:p>
        </w:tc>
      </w:tr>
      <w:tr w:rsidR="005237D2" w:rsidRPr="002C6B5F" w14:paraId="67FC77A1" w14:textId="77777777" w:rsidTr="004C71C8">
        <w:trPr>
          <w:trHeight w:val="285"/>
        </w:trPr>
        <w:tc>
          <w:tcPr>
            <w:tcW w:w="1838" w:type="dxa"/>
            <w:tcBorders>
              <w:top w:val="nil"/>
            </w:tcBorders>
            <w:noWrap/>
            <w:vAlign w:val="bottom"/>
            <w:hideMark/>
          </w:tcPr>
          <w:p w14:paraId="5554A564" w14:textId="36719A65" w:rsidR="005237D2" w:rsidRPr="002C6B5F" w:rsidRDefault="005237D2" w:rsidP="004C71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6B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B59C42C" w14:textId="6D13245E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1270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2DC79378" w14:textId="18948A1B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355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C712102" w14:textId="5B230702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271</w:t>
            </w:r>
          </w:p>
        </w:tc>
        <w:tc>
          <w:tcPr>
            <w:tcW w:w="1813" w:type="dxa"/>
            <w:tcBorders>
              <w:top w:val="nil"/>
            </w:tcBorders>
            <w:noWrap/>
            <w:hideMark/>
          </w:tcPr>
          <w:p w14:paraId="7B0C2F53" w14:textId="05A63FF2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-0.0062</w:t>
            </w:r>
          </w:p>
        </w:tc>
        <w:tc>
          <w:tcPr>
            <w:tcW w:w="1021" w:type="dxa"/>
            <w:tcBorders>
              <w:top w:val="nil"/>
            </w:tcBorders>
            <w:noWrap/>
            <w:hideMark/>
          </w:tcPr>
          <w:p w14:paraId="1D808F0C" w14:textId="70490117" w:rsidR="005237D2" w:rsidRPr="005237D2" w:rsidRDefault="005237D2" w:rsidP="004C71C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7D2">
              <w:rPr>
                <w:rFonts w:ascii="Times New Roman" w:hAnsi="Times New Roman" w:cs="Times New Roman"/>
                <w:sz w:val="22"/>
                <w:szCs w:val="22"/>
              </w:rPr>
              <w:t>0.2665</w:t>
            </w:r>
          </w:p>
        </w:tc>
      </w:tr>
    </w:tbl>
    <w:p w14:paraId="48208CD7" w14:textId="77777777" w:rsidR="00057A2B" w:rsidRPr="002C6B5F" w:rsidRDefault="00057A2B" w:rsidP="002C6B5F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057A2B" w:rsidRPr="002C6B5F" w:rsidSect="004C3F2C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BCF53" w14:textId="77777777" w:rsidR="00722863" w:rsidRDefault="00722863" w:rsidP="0066038D">
      <w:pPr>
        <w:spacing w:after="0" w:line="240" w:lineRule="auto"/>
      </w:pPr>
      <w:r>
        <w:separator/>
      </w:r>
    </w:p>
  </w:endnote>
  <w:endnote w:type="continuationSeparator" w:id="0">
    <w:p w14:paraId="164F42E6" w14:textId="77777777" w:rsidR="00722863" w:rsidRDefault="00722863" w:rsidP="00660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D631E" w14:textId="77777777" w:rsidR="00722863" w:rsidRDefault="00722863" w:rsidP="0066038D">
      <w:pPr>
        <w:spacing w:after="0" w:line="240" w:lineRule="auto"/>
      </w:pPr>
      <w:r>
        <w:separator/>
      </w:r>
    </w:p>
  </w:footnote>
  <w:footnote w:type="continuationSeparator" w:id="0">
    <w:p w14:paraId="1FC200A9" w14:textId="77777777" w:rsidR="00722863" w:rsidRDefault="00722863" w:rsidP="00660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F2C"/>
    <w:rsid w:val="00011590"/>
    <w:rsid w:val="00044F4C"/>
    <w:rsid w:val="00057A2B"/>
    <w:rsid w:val="00076DA8"/>
    <w:rsid w:val="00080772"/>
    <w:rsid w:val="0008587B"/>
    <w:rsid w:val="00127540"/>
    <w:rsid w:val="00170ACE"/>
    <w:rsid w:val="00235421"/>
    <w:rsid w:val="002862A9"/>
    <w:rsid w:val="002C4881"/>
    <w:rsid w:val="002C6B5F"/>
    <w:rsid w:val="002E2213"/>
    <w:rsid w:val="0032132C"/>
    <w:rsid w:val="00325682"/>
    <w:rsid w:val="00326BE9"/>
    <w:rsid w:val="00361727"/>
    <w:rsid w:val="003C67E4"/>
    <w:rsid w:val="003C6DD1"/>
    <w:rsid w:val="004166FC"/>
    <w:rsid w:val="00443DBE"/>
    <w:rsid w:val="00486809"/>
    <w:rsid w:val="004C3F2C"/>
    <w:rsid w:val="004C71C8"/>
    <w:rsid w:val="004E36EA"/>
    <w:rsid w:val="005215EB"/>
    <w:rsid w:val="005237D2"/>
    <w:rsid w:val="005728F0"/>
    <w:rsid w:val="00592375"/>
    <w:rsid w:val="005A6FD3"/>
    <w:rsid w:val="005C64E1"/>
    <w:rsid w:val="005E1E77"/>
    <w:rsid w:val="005E7D68"/>
    <w:rsid w:val="005F2950"/>
    <w:rsid w:val="00655738"/>
    <w:rsid w:val="0066038D"/>
    <w:rsid w:val="00663E99"/>
    <w:rsid w:val="00665146"/>
    <w:rsid w:val="006761DA"/>
    <w:rsid w:val="0068077F"/>
    <w:rsid w:val="006E4EDB"/>
    <w:rsid w:val="00722863"/>
    <w:rsid w:val="0074778F"/>
    <w:rsid w:val="00756CC1"/>
    <w:rsid w:val="007B29F3"/>
    <w:rsid w:val="007F4071"/>
    <w:rsid w:val="00813439"/>
    <w:rsid w:val="008262D4"/>
    <w:rsid w:val="00927F2C"/>
    <w:rsid w:val="00943639"/>
    <w:rsid w:val="00955FD5"/>
    <w:rsid w:val="009B2233"/>
    <w:rsid w:val="009E50E3"/>
    <w:rsid w:val="009F1888"/>
    <w:rsid w:val="00A00268"/>
    <w:rsid w:val="00AB569A"/>
    <w:rsid w:val="00AB7819"/>
    <w:rsid w:val="00B20163"/>
    <w:rsid w:val="00B835DE"/>
    <w:rsid w:val="00BA392F"/>
    <w:rsid w:val="00BF7E15"/>
    <w:rsid w:val="00C36EB0"/>
    <w:rsid w:val="00C9752D"/>
    <w:rsid w:val="00CA2382"/>
    <w:rsid w:val="00CC5954"/>
    <w:rsid w:val="00D02636"/>
    <w:rsid w:val="00D31542"/>
    <w:rsid w:val="00D53015"/>
    <w:rsid w:val="00D72011"/>
    <w:rsid w:val="00D75F62"/>
    <w:rsid w:val="00D7643B"/>
    <w:rsid w:val="00E34535"/>
    <w:rsid w:val="00E72B61"/>
    <w:rsid w:val="00F7313F"/>
    <w:rsid w:val="00FE1F6D"/>
    <w:rsid w:val="00FE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BC43"/>
  <w15:chartTrackingRefBased/>
  <w15:docId w15:val="{1FB9CA3E-E8A1-4C63-94C3-4BAC103F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7F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038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66038D"/>
    <w:rPr>
      <w:rFonts w:cs="Angsana New"/>
      <w:szCs w:val="35"/>
    </w:rPr>
  </w:style>
  <w:style w:type="paragraph" w:styleId="Footer">
    <w:name w:val="footer"/>
    <w:basedOn w:val="Normal"/>
    <w:link w:val="FooterChar"/>
    <w:uiPriority w:val="99"/>
    <w:unhideWhenUsed/>
    <w:rsid w:val="0066038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5"/>
    </w:rPr>
  </w:style>
  <w:style w:type="character" w:customStyle="1" w:styleId="FooterChar">
    <w:name w:val="Footer Char"/>
    <w:basedOn w:val="DefaultParagraphFont"/>
    <w:link w:val="Footer"/>
    <w:uiPriority w:val="99"/>
    <w:rsid w:val="0066038D"/>
    <w:rPr>
      <w:rFonts w:cs="Angsana New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46</Words>
  <Characters>2898</Characters>
  <Application>Microsoft Office Word</Application>
  <DocSecurity>0</DocSecurity>
  <Lines>4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nussara Prayongrat</cp:lastModifiedBy>
  <cp:revision>30</cp:revision>
  <dcterms:created xsi:type="dcterms:W3CDTF">2020-02-12T12:46:00Z</dcterms:created>
  <dcterms:modified xsi:type="dcterms:W3CDTF">2020-07-06T17:53:00Z</dcterms:modified>
</cp:coreProperties>
</file>